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C51" w:rsidRDefault="000F6EF7" w:rsidP="003E5374">
      <w:pPr>
        <w:ind w:hanging="567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r w:rsidR="00BB3D0A" w:rsidRPr="00BB3D0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ile 1</w:t>
      </w:r>
    </w:p>
    <w:p w:rsidR="00BB3D0A" w:rsidRPr="00BB3D0A" w:rsidRDefault="00BB3D0A" w:rsidP="003E5374">
      <w:pPr>
        <w:ind w:hanging="567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Plant material used in the analysis</w:t>
      </w:r>
      <w:r w:rsidR="000C2834">
        <w:rPr>
          <w:rFonts w:ascii="Times New Roman" w:hAnsi="Times New Roman" w:cs="Times New Roman"/>
          <w:b/>
          <w:sz w:val="28"/>
          <w:szCs w:val="28"/>
          <w:lang w:val="en-US"/>
        </w:rPr>
        <w:t>,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its origin </w:t>
      </w:r>
      <w:r w:rsidR="000C2834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d </w:t>
      </w:r>
      <w:r w:rsidR="000C2834" w:rsidRPr="000C2834">
        <w:rPr>
          <w:rFonts w:ascii="Times New Roman" w:hAnsi="Times New Roman" w:cs="Times New Roman"/>
          <w:b/>
          <w:i/>
          <w:sz w:val="28"/>
          <w:szCs w:val="28"/>
          <w:lang w:val="en-US"/>
        </w:rPr>
        <w:t>VRN-1</w:t>
      </w:r>
      <w:r w:rsidR="000C283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genotype</w:t>
      </w:r>
    </w:p>
    <w:tbl>
      <w:tblPr>
        <w:tblStyle w:val="a3"/>
        <w:tblW w:w="10173" w:type="dxa"/>
        <w:tblInd w:w="-601" w:type="dxa"/>
        <w:tblLook w:val="04A0" w:firstRow="1" w:lastRow="0" w:firstColumn="1" w:lastColumn="0" w:noHBand="0" w:noVBand="1"/>
      </w:tblPr>
      <w:tblGrid>
        <w:gridCol w:w="2349"/>
        <w:gridCol w:w="1516"/>
        <w:gridCol w:w="1286"/>
        <w:gridCol w:w="2054"/>
        <w:gridCol w:w="29"/>
        <w:gridCol w:w="15"/>
        <w:gridCol w:w="2924"/>
      </w:tblGrid>
      <w:tr w:rsidR="000C2834" w:rsidRPr="002D6DEE" w:rsidTr="008D34D5">
        <w:tc>
          <w:tcPr>
            <w:tcW w:w="2349" w:type="dxa"/>
          </w:tcPr>
          <w:p w:rsidR="000C2834" w:rsidRPr="002D6DEE" w:rsidRDefault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o.</w:t>
            </w:r>
          </w:p>
        </w:tc>
        <w:tc>
          <w:tcPr>
            <w:tcW w:w="1516" w:type="dxa"/>
          </w:tcPr>
          <w:p w:rsidR="000C2834" w:rsidRPr="002D6DEE" w:rsidRDefault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286" w:type="dxa"/>
          </w:tcPr>
          <w:p w:rsidR="000C2834" w:rsidRPr="002D6DEE" w:rsidRDefault="000C2834" w:rsidP="004B50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habit*</w:t>
            </w:r>
          </w:p>
        </w:tc>
        <w:tc>
          <w:tcPr>
            <w:tcW w:w="2098" w:type="dxa"/>
            <w:gridSpan w:val="3"/>
          </w:tcPr>
          <w:p w:rsidR="000C2834" w:rsidRPr="002D6DEE" w:rsidRDefault="000C2834" w:rsidP="004B50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924" w:type="dxa"/>
          </w:tcPr>
          <w:p w:rsidR="000C2834" w:rsidRPr="002D6DEE" w:rsidRDefault="00A602DF" w:rsidP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2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RN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otype</w:t>
            </w:r>
            <w:r w:rsidR="008D3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A602DF" w:rsidRPr="002D6DEE" w:rsidTr="008D34D5">
        <w:tc>
          <w:tcPr>
            <w:tcW w:w="10173" w:type="dxa"/>
            <w:gridSpan w:val="7"/>
          </w:tcPr>
          <w:p w:rsidR="00A602DF" w:rsidRPr="002D6DEE" w:rsidRDefault="00A602DF" w:rsidP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2D6DE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raraticum</w:t>
            </w:r>
            <w:proofErr w:type="spellEnd"/>
          </w:p>
        </w:tc>
      </w:tr>
      <w:tr w:rsidR="000C2834" w:rsidRPr="002D6DEE" w:rsidTr="008D34D5">
        <w:tc>
          <w:tcPr>
            <w:tcW w:w="2349" w:type="dxa"/>
          </w:tcPr>
          <w:p w:rsidR="000C2834" w:rsidRPr="002D6DEE" w:rsidRDefault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400</w:t>
            </w:r>
          </w:p>
        </w:tc>
        <w:tc>
          <w:tcPr>
            <w:tcW w:w="1516" w:type="dxa"/>
          </w:tcPr>
          <w:p w:rsidR="000C2834" w:rsidRPr="002D6DEE" w:rsidRDefault="000C283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0C2834" w:rsidRPr="00236DF7" w:rsidRDefault="000C283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0C2834" w:rsidRPr="002D6DEE" w:rsidRDefault="000C283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0C2834" w:rsidRPr="00113054" w:rsidRDefault="00113054" w:rsidP="000C2834">
            <w:pPr>
              <w:rPr>
                <w:i/>
                <w:sz w:val="24"/>
                <w:szCs w:val="24"/>
                <w:lang w:val="en-US"/>
              </w:rPr>
            </w:pPr>
            <w:r w:rsidRPr="0011305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98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538518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76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90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rPr>
          <w:trHeight w:val="246"/>
        </w:trPr>
        <w:tc>
          <w:tcPr>
            <w:tcW w:w="2349" w:type="dxa"/>
          </w:tcPr>
          <w:p w:rsidR="00113054" w:rsidRPr="002D6DEE" w:rsidRDefault="00113054" w:rsidP="00D228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64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92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416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80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120BFA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0C2834" w:rsidRPr="0048303E" w:rsidTr="008D34D5">
        <w:tc>
          <w:tcPr>
            <w:tcW w:w="2349" w:type="dxa"/>
          </w:tcPr>
          <w:p w:rsidR="000C2834" w:rsidRPr="002D6DEE" w:rsidRDefault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403</w:t>
            </w:r>
          </w:p>
        </w:tc>
        <w:tc>
          <w:tcPr>
            <w:tcW w:w="1516" w:type="dxa"/>
          </w:tcPr>
          <w:p w:rsidR="000C2834" w:rsidRPr="002D6DEE" w:rsidRDefault="000C283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0C2834" w:rsidRPr="00236DF7" w:rsidRDefault="000C283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0C2834" w:rsidRPr="002D6DEE" w:rsidRDefault="000C283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0C2834" w:rsidRPr="008D34D5" w:rsidRDefault="008D34D5" w:rsidP="000C2834">
            <w:pPr>
              <w:rPr>
                <w:i/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</w:t>
            </w:r>
            <w:r>
              <w:rPr>
                <w:i/>
                <w:sz w:val="24"/>
                <w:szCs w:val="24"/>
                <w:lang w:val="en-US"/>
              </w:rPr>
              <w:t>-</w:t>
            </w:r>
            <w:r w:rsidRPr="008D34D5">
              <w:rPr>
                <w:i/>
                <w:sz w:val="24"/>
                <w:szCs w:val="24"/>
                <w:lang w:val="en-US"/>
              </w:rPr>
              <w:t>del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8D34D5">
              <w:rPr>
                <w:i/>
                <w:sz w:val="24"/>
                <w:szCs w:val="24"/>
                <w:lang w:val="en-US"/>
              </w:rPr>
              <w:t>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538512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85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86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538458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538461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407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427381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113054" w:rsidRPr="002D6DEE" w:rsidTr="008D34D5">
        <w:tc>
          <w:tcPr>
            <w:tcW w:w="2349" w:type="dxa"/>
          </w:tcPr>
          <w:p w:rsidR="00113054" w:rsidRPr="002D6DEE" w:rsidRDefault="001130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538516</w:t>
            </w:r>
          </w:p>
        </w:tc>
        <w:tc>
          <w:tcPr>
            <w:tcW w:w="1516" w:type="dxa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113054" w:rsidRPr="00236DF7" w:rsidRDefault="0011305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98" w:type="dxa"/>
            <w:gridSpan w:val="3"/>
          </w:tcPr>
          <w:p w:rsidR="00113054" w:rsidRPr="002D6DEE" w:rsidRDefault="0011305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113054" w:rsidRDefault="00113054">
            <w:r w:rsidRPr="00BF507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0C2834" w:rsidRPr="002D6DEE" w:rsidTr="00DC326A">
        <w:trPr>
          <w:trHeight w:val="285"/>
        </w:trPr>
        <w:tc>
          <w:tcPr>
            <w:tcW w:w="2349" w:type="dxa"/>
          </w:tcPr>
          <w:p w:rsidR="00DC326A" w:rsidRPr="002D6DEE" w:rsidRDefault="000C2834" w:rsidP="00DC32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654340</w:t>
            </w:r>
          </w:p>
        </w:tc>
        <w:tc>
          <w:tcPr>
            <w:tcW w:w="1516" w:type="dxa"/>
          </w:tcPr>
          <w:p w:rsidR="000C2834" w:rsidRPr="002D6DEE" w:rsidRDefault="000C28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0C2834" w:rsidRPr="00236DF7" w:rsidRDefault="000C2834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0C2834" w:rsidRPr="002D6DEE" w:rsidRDefault="000C2834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0C2834" w:rsidRPr="008D34D5" w:rsidRDefault="008D34D5" w:rsidP="000C2834">
            <w:pPr>
              <w:rPr>
                <w:i/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 VRN-G1a</w:t>
            </w:r>
          </w:p>
        </w:tc>
      </w:tr>
      <w:tr w:rsidR="00DC326A" w:rsidRPr="002D6DEE" w:rsidTr="00DC326A">
        <w:trPr>
          <w:trHeight w:val="252"/>
        </w:trPr>
        <w:tc>
          <w:tcPr>
            <w:tcW w:w="2349" w:type="dxa"/>
          </w:tcPr>
          <w:p w:rsidR="00DC326A" w:rsidRPr="00501939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680</w:t>
            </w:r>
          </w:p>
        </w:tc>
        <w:tc>
          <w:tcPr>
            <w:tcW w:w="1516" w:type="dxa"/>
          </w:tcPr>
          <w:p w:rsidR="00DC326A" w:rsidRPr="00DC326A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236DF7" w:rsidRDefault="00DC326A" w:rsidP="00DC32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DC326A" w:rsidRDefault="00DC326A" w:rsidP="00583141">
            <w:r w:rsidRPr="000E2066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rPr>
          <w:trHeight w:val="285"/>
        </w:trPr>
        <w:tc>
          <w:tcPr>
            <w:tcW w:w="2349" w:type="dxa"/>
          </w:tcPr>
          <w:p w:rsidR="00DC326A" w:rsidRPr="00501939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SGC </w:t>
            </w: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502</w:t>
            </w:r>
          </w:p>
        </w:tc>
        <w:tc>
          <w:tcPr>
            <w:tcW w:w="1516" w:type="dxa"/>
          </w:tcPr>
          <w:p w:rsidR="00DC326A" w:rsidRPr="00DC326A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3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Pr="00236DF7" w:rsidRDefault="00DC326A" w:rsidP="00583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24" w:type="dxa"/>
          </w:tcPr>
          <w:p w:rsidR="00DC326A" w:rsidRDefault="00DC326A" w:rsidP="00583141">
            <w:r w:rsidRPr="000E2066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802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739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602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913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878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822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938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>
            <w:r w:rsidRPr="008E06FE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48303E" w:rsidTr="00B04425">
        <w:trPr>
          <w:trHeight w:val="270"/>
        </w:trPr>
        <w:tc>
          <w:tcPr>
            <w:tcW w:w="2349" w:type="dxa"/>
          </w:tcPr>
          <w:p w:rsidR="00DC326A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926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Pr="008D34D5" w:rsidRDefault="00DC326A" w:rsidP="0061272B">
            <w:pPr>
              <w:rPr>
                <w:i/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</w:t>
            </w:r>
            <w:r>
              <w:rPr>
                <w:i/>
                <w:sz w:val="24"/>
                <w:szCs w:val="24"/>
                <w:lang w:val="en-US"/>
              </w:rPr>
              <w:t>-</w:t>
            </w:r>
            <w:r w:rsidRPr="008D34D5">
              <w:rPr>
                <w:i/>
                <w:sz w:val="24"/>
                <w:szCs w:val="24"/>
                <w:lang w:val="en-US"/>
              </w:rPr>
              <w:t>del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8D34D5">
              <w:rPr>
                <w:i/>
                <w:sz w:val="24"/>
                <w:szCs w:val="24"/>
                <w:lang w:val="en-US"/>
              </w:rPr>
              <w:t>VRN-G1</w:t>
            </w:r>
          </w:p>
        </w:tc>
      </w:tr>
      <w:tr w:rsidR="00DC326A" w:rsidRPr="00B04425" w:rsidTr="00B04425">
        <w:trPr>
          <w:trHeight w:val="270"/>
        </w:trPr>
        <w:tc>
          <w:tcPr>
            <w:tcW w:w="2349" w:type="dxa"/>
          </w:tcPr>
          <w:p w:rsidR="00DC326A" w:rsidRPr="00501939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1984B</w:t>
            </w:r>
          </w:p>
        </w:tc>
        <w:tc>
          <w:tcPr>
            <w:tcW w:w="1516" w:type="dxa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583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 VRN-G1a</w:t>
            </w:r>
          </w:p>
        </w:tc>
      </w:tr>
      <w:tr w:rsidR="00DC326A" w:rsidRPr="00B04425" w:rsidTr="00B04425">
        <w:trPr>
          <w:trHeight w:val="270"/>
        </w:trPr>
        <w:tc>
          <w:tcPr>
            <w:tcW w:w="2349" w:type="dxa"/>
          </w:tcPr>
          <w:p w:rsidR="00DC326A" w:rsidRPr="00501939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824A</w:t>
            </w:r>
          </w:p>
        </w:tc>
        <w:tc>
          <w:tcPr>
            <w:tcW w:w="1516" w:type="dxa"/>
          </w:tcPr>
          <w:p w:rsidR="00DC326A" w:rsidRPr="00B04425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583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1305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48303E" w:rsidTr="00B04425">
        <w:trPr>
          <w:trHeight w:val="267"/>
        </w:trPr>
        <w:tc>
          <w:tcPr>
            <w:tcW w:w="2349" w:type="dxa"/>
          </w:tcPr>
          <w:p w:rsidR="00DC326A" w:rsidRPr="00501939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8944</w:t>
            </w:r>
          </w:p>
        </w:tc>
        <w:tc>
          <w:tcPr>
            <w:tcW w:w="1516" w:type="dxa"/>
          </w:tcPr>
          <w:p w:rsidR="00DC326A" w:rsidRPr="00B04425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236DF7" w:rsidRDefault="00DC326A" w:rsidP="00583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Pr="008D34D5" w:rsidRDefault="00DC326A" w:rsidP="00583141">
            <w:pPr>
              <w:rPr>
                <w:i/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</w:t>
            </w:r>
            <w:r>
              <w:rPr>
                <w:i/>
                <w:sz w:val="24"/>
                <w:szCs w:val="24"/>
                <w:lang w:val="en-US"/>
              </w:rPr>
              <w:t>-</w:t>
            </w:r>
            <w:r w:rsidRPr="008D34D5">
              <w:rPr>
                <w:i/>
                <w:sz w:val="24"/>
                <w:szCs w:val="24"/>
                <w:lang w:val="en-US"/>
              </w:rPr>
              <w:t>del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8D34D5">
              <w:rPr>
                <w:i/>
                <w:sz w:val="24"/>
                <w:szCs w:val="24"/>
                <w:lang w:val="en-US"/>
              </w:rPr>
              <w:t>VRN-G1</w:t>
            </w:r>
          </w:p>
        </w:tc>
      </w:tr>
      <w:tr w:rsidR="00DC326A" w:rsidRPr="00B04425" w:rsidTr="008D34D5">
        <w:trPr>
          <w:trHeight w:val="270"/>
        </w:trPr>
        <w:tc>
          <w:tcPr>
            <w:tcW w:w="2349" w:type="dxa"/>
          </w:tcPr>
          <w:p w:rsidR="00DC326A" w:rsidRPr="002D6DEE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-1964</w:t>
            </w:r>
          </w:p>
        </w:tc>
        <w:tc>
          <w:tcPr>
            <w:tcW w:w="1516" w:type="dxa"/>
          </w:tcPr>
          <w:p w:rsidR="00DC326A" w:rsidRPr="002D6DEE" w:rsidRDefault="00DC326A" w:rsidP="00583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583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9F3F4F" w:rsidRDefault="00DC326A" w:rsidP="00583141">
            <w:pPr>
              <w:rPr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oto University</w:t>
            </w:r>
          </w:p>
        </w:tc>
        <w:tc>
          <w:tcPr>
            <w:tcW w:w="2924" w:type="dxa"/>
          </w:tcPr>
          <w:p w:rsidR="00DC326A" w:rsidRPr="009F3F4F" w:rsidRDefault="00DC326A" w:rsidP="00583141">
            <w:pPr>
              <w:rPr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 VRN-G1a</w:t>
            </w:r>
          </w:p>
        </w:tc>
      </w:tr>
      <w:tr w:rsidR="00DC326A" w:rsidRPr="002D6DEE" w:rsidTr="008D34D5">
        <w:trPr>
          <w:trHeight w:val="300"/>
        </w:trPr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8244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2D6DEE" w:rsidRDefault="0048303E" w:rsidP="004830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24" w:type="dxa"/>
          </w:tcPr>
          <w:p w:rsidR="00DC326A" w:rsidRDefault="00DC326A">
            <w:r w:rsidRPr="008A7A53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rPr>
          <w:trHeight w:val="240"/>
        </w:trPr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31627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2D6DEE" w:rsidRDefault="0048303E" w:rsidP="004830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24" w:type="dxa"/>
          </w:tcPr>
          <w:p w:rsidR="00DC326A" w:rsidRDefault="00DC326A">
            <w:r w:rsidRPr="008A7A53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976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</w:rPr>
              <w:t>WGGR, KSU</w:t>
            </w:r>
          </w:p>
        </w:tc>
        <w:tc>
          <w:tcPr>
            <w:tcW w:w="2924" w:type="dxa"/>
          </w:tcPr>
          <w:p w:rsidR="00DC326A" w:rsidRDefault="00DC326A">
            <w:r w:rsidRPr="008A7A53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1008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</w:rPr>
              <w:t>WGGR, KSU</w:t>
            </w:r>
          </w:p>
        </w:tc>
        <w:tc>
          <w:tcPr>
            <w:tcW w:w="2924" w:type="dxa"/>
          </w:tcPr>
          <w:p w:rsidR="00DC326A" w:rsidRDefault="00DC326A" w:rsidP="0061272B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 VRN-G1a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972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</w:rPr>
              <w:t>WGGR, KSU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 113296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RDA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 116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16" w:type="dxa"/>
          </w:tcPr>
          <w:p w:rsidR="00DC326A" w:rsidRDefault="00DC326A" w:rsidP="00D70155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RDA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B04425">
        <w:trPr>
          <w:trHeight w:val="270"/>
        </w:trPr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 116168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98" w:type="dxa"/>
            <w:gridSpan w:val="3"/>
          </w:tcPr>
          <w:p w:rsidR="00DC326A" w:rsidRPr="002D6DEE" w:rsidRDefault="00DC326A" w:rsidP="00D70155">
            <w:pPr>
              <w:rPr>
                <w:sz w:val="24"/>
                <w:szCs w:val="24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RDA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2D6DEE" w:rsidTr="008D34D5">
        <w:trPr>
          <w:trHeight w:val="270"/>
        </w:trPr>
        <w:tc>
          <w:tcPr>
            <w:tcW w:w="2349" w:type="dxa"/>
          </w:tcPr>
          <w:p w:rsidR="00DC326A" w:rsidRPr="00501939" w:rsidRDefault="00DC326A" w:rsidP="00B044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</w:t>
            </w: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116170</w:t>
            </w:r>
          </w:p>
        </w:tc>
        <w:tc>
          <w:tcPr>
            <w:tcW w:w="1516" w:type="dxa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B044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98" w:type="dxa"/>
            <w:gridSpan w:val="3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RDA</w:t>
            </w:r>
          </w:p>
        </w:tc>
        <w:tc>
          <w:tcPr>
            <w:tcW w:w="2924" w:type="dxa"/>
          </w:tcPr>
          <w:p w:rsidR="00DC326A" w:rsidRDefault="00DC326A" w:rsidP="0058314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13054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Tr="008D34D5">
        <w:tc>
          <w:tcPr>
            <w:tcW w:w="2349" w:type="dxa"/>
          </w:tcPr>
          <w:p w:rsidR="00DC326A" w:rsidRPr="00501939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 11509</w:t>
            </w:r>
          </w:p>
        </w:tc>
        <w:tc>
          <w:tcPr>
            <w:tcW w:w="1516" w:type="dxa"/>
          </w:tcPr>
          <w:p w:rsidR="00DC326A" w:rsidRPr="00501939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501939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Tr="008D34D5">
        <w:tc>
          <w:tcPr>
            <w:tcW w:w="2349" w:type="dxa"/>
          </w:tcPr>
          <w:p w:rsidR="00DC326A" w:rsidRPr="00501939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07</w:t>
            </w:r>
          </w:p>
        </w:tc>
        <w:tc>
          <w:tcPr>
            <w:tcW w:w="1516" w:type="dxa"/>
          </w:tcPr>
          <w:p w:rsidR="00DC326A" w:rsidRDefault="00DC326A" w:rsidP="00D70155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Default="00DC326A" w:rsidP="00D70155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2924" w:type="dxa"/>
          </w:tcPr>
          <w:p w:rsidR="00DC326A" w:rsidRDefault="00DC326A">
            <w:r w:rsidRPr="007B5A58">
              <w:rPr>
                <w:i/>
                <w:sz w:val="24"/>
                <w:szCs w:val="24"/>
                <w:lang w:val="en-US"/>
              </w:rPr>
              <w:t>VRN-A1f VRN-G1</w:t>
            </w:r>
          </w:p>
        </w:tc>
      </w:tr>
      <w:tr w:rsidR="00DC326A" w:rsidRPr="0048303E" w:rsidTr="008D34D5">
        <w:tc>
          <w:tcPr>
            <w:tcW w:w="2349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 </w:t>
            </w: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17</w:t>
            </w:r>
          </w:p>
        </w:tc>
        <w:tc>
          <w:tcPr>
            <w:tcW w:w="1516" w:type="dxa"/>
          </w:tcPr>
          <w:p w:rsidR="00DC326A" w:rsidRPr="002D6DEE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098" w:type="dxa"/>
            <w:gridSpan w:val="3"/>
          </w:tcPr>
          <w:p w:rsidR="00DC326A" w:rsidRPr="009F3F4F" w:rsidRDefault="00DC326A" w:rsidP="00D70155">
            <w:pPr>
              <w:rPr>
                <w:sz w:val="24"/>
                <w:szCs w:val="24"/>
                <w:lang w:val="en-US"/>
              </w:rPr>
            </w:pPr>
            <w:r w:rsidRPr="005019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K</w:t>
            </w:r>
          </w:p>
        </w:tc>
        <w:tc>
          <w:tcPr>
            <w:tcW w:w="2924" w:type="dxa"/>
          </w:tcPr>
          <w:p w:rsidR="00DC326A" w:rsidRPr="009F3F4F" w:rsidRDefault="00DC326A" w:rsidP="000C2834">
            <w:pPr>
              <w:rPr>
                <w:sz w:val="24"/>
                <w:szCs w:val="24"/>
                <w:lang w:val="en-US"/>
              </w:rPr>
            </w:pPr>
            <w:r w:rsidRPr="008D34D5">
              <w:rPr>
                <w:i/>
                <w:sz w:val="24"/>
                <w:szCs w:val="24"/>
                <w:lang w:val="en-US"/>
              </w:rPr>
              <w:t>VRN-A1f</w:t>
            </w:r>
            <w:r>
              <w:rPr>
                <w:i/>
                <w:sz w:val="24"/>
                <w:szCs w:val="24"/>
                <w:lang w:val="en-US"/>
              </w:rPr>
              <w:t>-</w:t>
            </w:r>
            <w:r w:rsidRPr="008D34D5">
              <w:rPr>
                <w:i/>
                <w:sz w:val="24"/>
                <w:szCs w:val="24"/>
                <w:lang w:val="en-US"/>
              </w:rPr>
              <w:t>del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8D34D5">
              <w:rPr>
                <w:i/>
                <w:sz w:val="24"/>
                <w:szCs w:val="24"/>
                <w:lang w:val="en-US"/>
              </w:rPr>
              <w:t>VRN-G1</w:t>
            </w:r>
          </w:p>
        </w:tc>
      </w:tr>
      <w:tr w:rsidR="00DC326A" w:rsidTr="008D34D5">
        <w:tc>
          <w:tcPr>
            <w:tcW w:w="10173" w:type="dxa"/>
            <w:gridSpan w:val="7"/>
          </w:tcPr>
          <w:p w:rsidR="00DC326A" w:rsidRPr="00236DF7" w:rsidRDefault="00DC326A" w:rsidP="00236D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236DF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imopheevii</w:t>
            </w:r>
            <w:proofErr w:type="spellEnd"/>
          </w:p>
        </w:tc>
      </w:tr>
      <w:tr w:rsidR="00DC326A" w:rsidRPr="0048303E" w:rsidTr="008D34D5">
        <w:tc>
          <w:tcPr>
            <w:tcW w:w="2349" w:type="dxa"/>
          </w:tcPr>
          <w:p w:rsidR="00DC326A" w:rsidRPr="00EA70E0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9551</w:t>
            </w:r>
          </w:p>
        </w:tc>
        <w:tc>
          <w:tcPr>
            <w:tcW w:w="1516" w:type="dxa"/>
          </w:tcPr>
          <w:p w:rsidR="00DC326A" w:rsidRPr="00EA70E0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083" w:type="dxa"/>
            <w:gridSpan w:val="2"/>
          </w:tcPr>
          <w:p w:rsidR="00DC326A" w:rsidRPr="00EA70E0" w:rsidRDefault="0048303E" w:rsidP="004830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39" w:type="dxa"/>
            <w:gridSpan w:val="2"/>
          </w:tcPr>
          <w:p w:rsidR="00DC326A" w:rsidRPr="008D34D5" w:rsidRDefault="00DC326A" w:rsidP="00A602D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D34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RN-A1f-del/ins VRN-G1</w:t>
            </w:r>
          </w:p>
        </w:tc>
      </w:tr>
      <w:tr w:rsidR="00DC326A" w:rsidRPr="0048303E" w:rsidTr="008D34D5">
        <w:tc>
          <w:tcPr>
            <w:tcW w:w="2349" w:type="dxa"/>
          </w:tcPr>
          <w:p w:rsidR="00DC326A" w:rsidRPr="00EA70E0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9558</w:t>
            </w:r>
          </w:p>
        </w:tc>
        <w:tc>
          <w:tcPr>
            <w:tcW w:w="1516" w:type="dxa"/>
          </w:tcPr>
          <w:p w:rsidR="00DC326A" w:rsidRDefault="00DC326A" w:rsidP="00BB3D0A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083" w:type="dxa"/>
            <w:gridSpan w:val="2"/>
          </w:tcPr>
          <w:p w:rsidR="00DC326A" w:rsidRDefault="0048303E" w:rsidP="0048303E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39" w:type="dxa"/>
            <w:gridSpan w:val="2"/>
          </w:tcPr>
          <w:p w:rsidR="00DC326A" w:rsidRDefault="00DC326A" w:rsidP="00A602DF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D34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RN-A1f-del/ins VRN-G1</w:t>
            </w:r>
          </w:p>
        </w:tc>
      </w:tr>
      <w:tr w:rsidR="00DC326A" w:rsidRPr="0048303E" w:rsidTr="008D34D5">
        <w:tc>
          <w:tcPr>
            <w:tcW w:w="2349" w:type="dxa"/>
          </w:tcPr>
          <w:p w:rsidR="00DC326A" w:rsidRPr="00EA70E0" w:rsidRDefault="00DC326A" w:rsidP="00D701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 119442</w:t>
            </w:r>
          </w:p>
        </w:tc>
        <w:tc>
          <w:tcPr>
            <w:tcW w:w="1516" w:type="dxa"/>
          </w:tcPr>
          <w:p w:rsidR="00DC326A" w:rsidRPr="00EA70E0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083" w:type="dxa"/>
            <w:gridSpan w:val="2"/>
          </w:tcPr>
          <w:p w:rsidR="00DC326A" w:rsidRDefault="00DC326A" w:rsidP="00BB3D0A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2D6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A-ARS</w:t>
            </w:r>
          </w:p>
        </w:tc>
        <w:tc>
          <w:tcPr>
            <w:tcW w:w="2939" w:type="dxa"/>
            <w:gridSpan w:val="2"/>
          </w:tcPr>
          <w:p w:rsidR="00DC326A" w:rsidRDefault="00DC326A" w:rsidP="00A602DF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8D34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RN-A1f-del/ins VRN-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</w:tr>
      <w:tr w:rsidR="00DC326A" w:rsidRPr="004B5022" w:rsidTr="008D34D5">
        <w:tc>
          <w:tcPr>
            <w:tcW w:w="2349" w:type="dxa"/>
          </w:tcPr>
          <w:p w:rsidR="00DC326A" w:rsidRPr="00EA70E0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G</w:t>
            </w:r>
          </w:p>
        </w:tc>
        <w:tc>
          <w:tcPr>
            <w:tcW w:w="1516" w:type="dxa"/>
          </w:tcPr>
          <w:p w:rsidR="00DC326A" w:rsidRPr="008D34D5" w:rsidRDefault="00DC326A" w:rsidP="00BB3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, </w:t>
            </w:r>
          </w:p>
          <w:p w:rsidR="00DC326A" w:rsidRPr="008D34D5" w:rsidRDefault="00DC326A" w:rsidP="00BB3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vided by </w:t>
            </w:r>
          </w:p>
          <w:p w:rsidR="00DC326A" w:rsidRPr="004B5022" w:rsidRDefault="00DC326A" w:rsidP="008D34D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B.Budashkina</w:t>
            </w:r>
            <w:proofErr w:type="spellEnd"/>
          </w:p>
        </w:tc>
        <w:tc>
          <w:tcPr>
            <w:tcW w:w="1286" w:type="dxa"/>
          </w:tcPr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D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C326A" w:rsidRPr="00236DF7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3" w:type="dxa"/>
            <w:gridSpan w:val="2"/>
          </w:tcPr>
          <w:p w:rsidR="00DC326A" w:rsidRPr="008D34D5" w:rsidRDefault="00DC326A" w:rsidP="00BB3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titute of </w:t>
            </w:r>
          </w:p>
          <w:p w:rsidR="00DC326A" w:rsidRPr="008D34D5" w:rsidRDefault="00DC326A" w:rsidP="00BB3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tology and Genetics </w:t>
            </w:r>
          </w:p>
          <w:p w:rsidR="00DC326A" w:rsidRPr="008D34D5" w:rsidRDefault="00DC326A" w:rsidP="00BB3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 RAS</w:t>
            </w:r>
          </w:p>
        </w:tc>
        <w:tc>
          <w:tcPr>
            <w:tcW w:w="2939" w:type="dxa"/>
            <w:gridSpan w:val="2"/>
          </w:tcPr>
          <w:p w:rsidR="00DC326A" w:rsidRDefault="00DC32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4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RN-A1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8D34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 VRN-G1</w:t>
            </w:r>
          </w:p>
          <w:p w:rsidR="00DC326A" w:rsidRDefault="00DC32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C326A" w:rsidRPr="00EA70E0" w:rsidRDefault="00DC326A" w:rsidP="00A602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326A" w:rsidTr="008D34D5">
        <w:tc>
          <w:tcPr>
            <w:tcW w:w="10173" w:type="dxa"/>
            <w:gridSpan w:val="7"/>
          </w:tcPr>
          <w:p w:rsidR="00DC326A" w:rsidRDefault="00DC326A" w:rsidP="00236DF7">
            <w:r w:rsidRPr="00EA70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Ae. </w:t>
            </w:r>
            <w:proofErr w:type="spellStart"/>
            <w:r w:rsidRPr="00EA70E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peltoides</w:t>
            </w:r>
            <w:proofErr w:type="spellEnd"/>
          </w:p>
        </w:tc>
      </w:tr>
      <w:tr w:rsidR="00DC326A" w:rsidRPr="0048303E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2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86" w:type="dxa"/>
          </w:tcPr>
          <w:p w:rsidR="00DC326A" w:rsidRPr="00DD349B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 w:val="restart"/>
          </w:tcPr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Default="00DC326A" w:rsidP="00113054">
            <w:pPr>
              <w:rPr>
                <w:rFonts w:ascii="Times New Roman" w:hAnsi="Times New Roman" w:cs="Times New Roman"/>
                <w:lang w:val="en-US"/>
              </w:rPr>
            </w:pPr>
          </w:p>
          <w:p w:rsidR="00DC326A" w:rsidRPr="00113054" w:rsidRDefault="00DC326A" w:rsidP="0017028D">
            <w:pPr>
              <w:rPr>
                <w:rFonts w:ascii="Times New Roman" w:hAnsi="Times New Roman" w:cs="Times New Roman"/>
                <w:lang w:val="en-US"/>
              </w:rPr>
            </w:pPr>
            <w:r w:rsidRPr="00113054">
              <w:rPr>
                <w:rFonts w:ascii="Times New Roman" w:hAnsi="Times New Roman" w:cs="Times New Roman"/>
                <w:lang w:val="en-US"/>
              </w:rPr>
              <w:t xml:space="preserve">All accessions contain the recessive form of </w:t>
            </w:r>
            <w:r w:rsidRPr="00113054">
              <w:rPr>
                <w:rFonts w:ascii="Times New Roman" w:hAnsi="Times New Roman" w:cs="Times New Roman"/>
                <w:i/>
                <w:lang w:val="en-US"/>
              </w:rPr>
              <w:t>VRN-1</w:t>
            </w:r>
            <w:r w:rsidRPr="001130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ccording to PCR analysis of the main regulatory regions.</w:t>
            </w:r>
          </w:p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278</w:t>
            </w:r>
          </w:p>
        </w:tc>
        <w:tc>
          <w:tcPr>
            <w:tcW w:w="1516" w:type="dxa"/>
          </w:tcPr>
          <w:p w:rsidR="00DC326A" w:rsidRPr="00DD349B" w:rsidRDefault="00DC326A" w:rsidP="00DD34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DD349B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453</w:t>
            </w:r>
          </w:p>
        </w:tc>
        <w:tc>
          <w:tcPr>
            <w:tcW w:w="1516" w:type="dxa"/>
          </w:tcPr>
          <w:p w:rsidR="00DC326A" w:rsidRDefault="00DC326A">
            <w:r w:rsidRPr="00273E59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545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77</w:t>
            </w:r>
          </w:p>
        </w:tc>
        <w:tc>
          <w:tcPr>
            <w:tcW w:w="1516" w:type="dxa"/>
          </w:tcPr>
          <w:p w:rsidR="00DC326A" w:rsidRDefault="00DC326A">
            <w:r w:rsidRPr="00273E59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545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911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D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597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D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551352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D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00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D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018</w:t>
            </w:r>
          </w:p>
        </w:tc>
        <w:tc>
          <w:tcPr>
            <w:tcW w:w="1516" w:type="dxa"/>
          </w:tcPr>
          <w:p w:rsidR="00DC326A" w:rsidRDefault="00DC326A">
            <w:r w:rsidRPr="008D60D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D0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66</w:t>
            </w:r>
          </w:p>
        </w:tc>
        <w:tc>
          <w:tcPr>
            <w:tcW w:w="1516" w:type="dxa"/>
          </w:tcPr>
          <w:p w:rsidR="00DC326A" w:rsidRDefault="00DC326A">
            <w:r w:rsidRPr="008D60D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545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452</w:t>
            </w:r>
          </w:p>
        </w:tc>
        <w:tc>
          <w:tcPr>
            <w:tcW w:w="1516" w:type="dxa"/>
          </w:tcPr>
          <w:p w:rsidR="00DC326A" w:rsidRDefault="00DC326A">
            <w:r w:rsidRPr="008D60D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545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3257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596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570060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371</w:t>
            </w:r>
          </w:p>
        </w:tc>
        <w:tc>
          <w:tcPr>
            <w:tcW w:w="1516" w:type="dxa"/>
          </w:tcPr>
          <w:p w:rsidR="00DC326A" w:rsidRDefault="00DC326A">
            <w:r w:rsidRPr="00C10BB5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303</w:t>
            </w:r>
          </w:p>
        </w:tc>
        <w:tc>
          <w:tcPr>
            <w:tcW w:w="1516" w:type="dxa"/>
          </w:tcPr>
          <w:p w:rsidR="00DC326A" w:rsidRDefault="00DC326A">
            <w:r w:rsidRPr="00C10BB5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2276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443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CF0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595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Pr="00DD349B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48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0E0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86" w:type="dxa"/>
          </w:tcPr>
          <w:p w:rsidR="00DC326A" w:rsidRPr="00DD349B" w:rsidRDefault="00DC326A" w:rsidP="00236D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593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607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706</w:t>
            </w:r>
          </w:p>
        </w:tc>
        <w:tc>
          <w:tcPr>
            <w:tcW w:w="1516" w:type="dxa"/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edonia</w:t>
            </w:r>
          </w:p>
        </w:tc>
        <w:tc>
          <w:tcPr>
            <w:tcW w:w="1286" w:type="dxa"/>
          </w:tcPr>
          <w:p w:rsidR="00DC326A" w:rsidRDefault="00DC326A" w:rsidP="00236DF7">
            <w:pPr>
              <w:jc w:val="center"/>
            </w:pPr>
            <w:r w:rsidRPr="00607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</w:tcPr>
          <w:p w:rsidR="00DC326A" w:rsidRDefault="00DC326A" w:rsidP="00A602DF"/>
        </w:tc>
      </w:tr>
      <w:tr w:rsidR="00DC326A" w:rsidTr="008D34D5">
        <w:tc>
          <w:tcPr>
            <w:tcW w:w="2349" w:type="dxa"/>
            <w:tcBorders>
              <w:bottom w:val="single" w:sz="4" w:space="0" w:color="auto"/>
            </w:tcBorders>
          </w:tcPr>
          <w:p w:rsidR="00DC326A" w:rsidRPr="002E54D2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1594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DC326A" w:rsidRPr="00DD349B" w:rsidRDefault="00DC326A" w:rsidP="00BB3D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DC326A" w:rsidRDefault="00DC326A" w:rsidP="00236DF7">
            <w:pPr>
              <w:jc w:val="center"/>
            </w:pPr>
            <w:r w:rsidRPr="00607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DC326A" w:rsidRDefault="0048303E" w:rsidP="0048303E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bookmarkStart w:id="0" w:name="_GoBack"/>
            <w:bookmarkEnd w:id="0"/>
            <w:r w:rsidR="00DC326A" w:rsidRPr="00375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2968" w:type="dxa"/>
            <w:gridSpan w:val="3"/>
            <w:vMerge/>
            <w:tcBorders>
              <w:bottom w:val="single" w:sz="4" w:space="0" w:color="auto"/>
            </w:tcBorders>
          </w:tcPr>
          <w:p w:rsidR="00DC326A" w:rsidRDefault="00DC326A" w:rsidP="00A602DF"/>
        </w:tc>
      </w:tr>
    </w:tbl>
    <w:p w:rsidR="00A602DF" w:rsidRPr="002065BF" w:rsidRDefault="002065BF" w:rsidP="00113054">
      <w:pPr>
        <w:spacing w:line="240" w:lineRule="auto"/>
        <w:ind w:left="-283" w:hanging="28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65BF">
        <w:rPr>
          <w:rFonts w:ascii="Times New Roman" w:hAnsi="Times New Roman" w:cs="Times New Roman"/>
          <w:sz w:val="24"/>
          <w:szCs w:val="24"/>
          <w:lang w:val="en-US"/>
        </w:rPr>
        <w:t>*- Growth hab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presented according to catalogues data, or evaluated in greenhouse (see Table 2). W-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int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ype; S- spring type; F- facultative, or intermediate between winter and spring types; “-“- no data;</w:t>
      </w:r>
    </w:p>
    <w:p w:rsidR="005B1140" w:rsidRDefault="002065BF" w:rsidP="00113054">
      <w:pPr>
        <w:spacing w:line="240" w:lineRule="auto"/>
        <w:ind w:left="-283" w:hanging="28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82543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="00582543" w:rsidRPr="002D6DEE">
        <w:rPr>
          <w:rFonts w:ascii="Times New Roman" w:hAnsi="Times New Roman" w:cs="Times New Roman"/>
          <w:sz w:val="24"/>
          <w:szCs w:val="24"/>
          <w:lang w:val="en-US"/>
        </w:rPr>
        <w:t>USDA-ARS</w:t>
      </w:r>
      <w:r w:rsidR="0058254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United States Department of Agriculture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Agricultural Research Service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WGGR, KSU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 xml:space="preserve">- The 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 xml:space="preserve">Wheat </w:t>
      </w:r>
      <w:proofErr w:type="spellStart"/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GermPlasm</w:t>
      </w:r>
      <w:proofErr w:type="spellEnd"/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 xml:space="preserve"> Collection of Kansas State University, USA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8303E">
        <w:rPr>
          <w:rFonts w:ascii="Times New Roman" w:hAnsi="Times New Roman" w:cs="Times New Roman"/>
          <w:sz w:val="24"/>
          <w:szCs w:val="24"/>
          <w:lang w:val="en-US"/>
        </w:rPr>
        <w:t>V</w:t>
      </w:r>
      <w:commentRangeStart w:id="1"/>
      <w:r w:rsidR="00582543" w:rsidRPr="00582543">
        <w:rPr>
          <w:rFonts w:ascii="Times New Roman" w:hAnsi="Times New Roman" w:cs="Times New Roman"/>
          <w:sz w:val="24"/>
          <w:szCs w:val="24"/>
          <w:lang w:val="en-US"/>
        </w:rPr>
        <w:t>IR</w:t>
      </w:r>
      <w:commentRangeEnd w:id="1"/>
      <w:r w:rsidR="005C570D">
        <w:rPr>
          <w:rStyle w:val="a8"/>
        </w:rPr>
        <w:commentReference w:id="1"/>
      </w:r>
      <w:r w:rsidR="00582543" w:rsidRPr="00582543">
        <w:rPr>
          <w:rFonts w:ascii="Times New Roman" w:hAnsi="Times New Roman" w:cs="Times New Roman"/>
          <w:sz w:val="24"/>
          <w:szCs w:val="24"/>
          <w:lang w:val="en-US"/>
        </w:rPr>
        <w:t>- N. I. Vavilov All-Union Research Institute of Plant Industry, St Petersburg, Russia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>; IPK-  T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 xml:space="preserve">he Leibniz Institute of Plant Genetics and Crop Plant Research, </w:t>
      </w:r>
      <w:proofErr w:type="spellStart"/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Gatersleben</w:t>
      </w:r>
      <w:proofErr w:type="spellEnd"/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 xml:space="preserve">; ICARDA- </w:t>
      </w:r>
      <w:r w:rsidR="005B1140" w:rsidRPr="005B1140">
        <w:rPr>
          <w:rFonts w:ascii="Times New Roman" w:hAnsi="Times New Roman" w:cs="Times New Roman"/>
          <w:sz w:val="24"/>
          <w:szCs w:val="24"/>
          <w:lang w:val="en-US"/>
        </w:rPr>
        <w:t>International Center for Agricultural Research in the Dry Areas</w:t>
      </w:r>
      <w:r w:rsidR="005B11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13054" w:rsidRPr="00582543" w:rsidRDefault="00113054" w:rsidP="00113054">
      <w:pPr>
        <w:spacing w:line="240" w:lineRule="auto"/>
        <w:ind w:left="-283" w:hanging="284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="003B5BC5" w:rsidRPr="003B5BC5">
        <w:rPr>
          <w:rFonts w:ascii="Times New Roman" w:hAnsi="Times New Roman" w:cs="Times New Roman"/>
          <w:i/>
          <w:sz w:val="24"/>
          <w:szCs w:val="24"/>
          <w:lang w:val="en-US"/>
        </w:rPr>
        <w:t>VRN-1</w:t>
      </w:r>
      <w:r w:rsidR="003B5BC5">
        <w:rPr>
          <w:rFonts w:ascii="Times New Roman" w:hAnsi="Times New Roman" w:cs="Times New Roman"/>
          <w:sz w:val="24"/>
          <w:szCs w:val="24"/>
          <w:lang w:val="en-US"/>
        </w:rPr>
        <w:t xml:space="preserve"> genotypes were established based on the PCR analysis and for some accessions (see Table 2) </w:t>
      </w:r>
      <w:r w:rsidR="0017028D">
        <w:rPr>
          <w:rFonts w:ascii="Times New Roman" w:hAnsi="Times New Roman" w:cs="Times New Roman"/>
          <w:sz w:val="24"/>
          <w:szCs w:val="24"/>
          <w:lang w:val="en-US"/>
        </w:rPr>
        <w:t>a partial</w:t>
      </w:r>
      <w:r w:rsidR="003B5BC5">
        <w:rPr>
          <w:rFonts w:ascii="Times New Roman" w:hAnsi="Times New Roman" w:cs="Times New Roman"/>
          <w:sz w:val="24"/>
          <w:szCs w:val="24"/>
          <w:lang w:val="en-US"/>
        </w:rPr>
        <w:t xml:space="preserve"> sequencing of the promoter </w:t>
      </w:r>
      <w:r w:rsidR="0017028D">
        <w:rPr>
          <w:rFonts w:ascii="Times New Roman" w:hAnsi="Times New Roman" w:cs="Times New Roman"/>
          <w:sz w:val="24"/>
          <w:szCs w:val="24"/>
          <w:lang w:val="en-US"/>
        </w:rPr>
        <w:t>or 1</w:t>
      </w:r>
      <w:r w:rsidR="0017028D" w:rsidRPr="001702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17028D">
        <w:rPr>
          <w:rFonts w:ascii="Times New Roman" w:hAnsi="Times New Roman" w:cs="Times New Roman"/>
          <w:sz w:val="24"/>
          <w:szCs w:val="24"/>
          <w:lang w:val="en-US"/>
        </w:rPr>
        <w:t xml:space="preserve"> intron </w:t>
      </w:r>
      <w:r w:rsidR="003B5BC5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17028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B5BC5">
        <w:rPr>
          <w:rFonts w:ascii="Times New Roman" w:hAnsi="Times New Roman" w:cs="Times New Roman"/>
          <w:sz w:val="24"/>
          <w:szCs w:val="24"/>
          <w:lang w:val="en-US"/>
        </w:rPr>
        <w:t xml:space="preserve"> was undertaken to confirm PCR results. </w:t>
      </w:r>
    </w:p>
    <w:p w:rsidR="00BB3D0A" w:rsidRPr="00A602DF" w:rsidRDefault="00BB3D0A" w:rsidP="00A602DF">
      <w:pPr>
        <w:jc w:val="right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B3D0A" w:rsidRPr="00A602D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Izaks Rasals" w:date="2016-08-02T13:42:00Z" w:initials="IR">
    <w:p w:rsidR="005C570D" w:rsidRPr="005C570D" w:rsidRDefault="005C570D">
      <w:pPr>
        <w:pStyle w:val="a9"/>
        <w:rPr>
          <w:lang w:val="lv-LV"/>
        </w:rPr>
      </w:pPr>
      <w:r>
        <w:rPr>
          <w:rStyle w:val="a8"/>
        </w:rPr>
        <w:annotationRef/>
      </w:r>
      <w:r>
        <w:rPr>
          <w:lang w:val="en-GB"/>
        </w:rPr>
        <w:t xml:space="preserve">Abbreviation </w:t>
      </w:r>
      <w:r>
        <w:rPr>
          <w:lang w:val="lv-LV"/>
        </w:rPr>
        <w:t>VIR</w:t>
      </w:r>
      <w:r w:rsidRPr="005C570D">
        <w:rPr>
          <w:lang w:val="en-GB"/>
        </w:rPr>
        <w:t xml:space="preserve"> is</w:t>
      </w:r>
      <w:r w:rsidRPr="005C570D">
        <w:rPr>
          <w:lang w:val="en-US"/>
        </w:rPr>
        <w:t xml:space="preserve"> used</w:t>
      </w:r>
      <w:r>
        <w:rPr>
          <w:lang w:val="lv-LV"/>
        </w:rPr>
        <w:t xml:space="preserve"> </w:t>
      </w:r>
      <w:r w:rsidRPr="005C570D">
        <w:rPr>
          <w:lang w:val="en-GB"/>
        </w:rPr>
        <w:t>usually</w:t>
      </w:r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31A" w:rsidRDefault="00AE531A" w:rsidP="00501939">
      <w:pPr>
        <w:spacing w:after="0" w:line="240" w:lineRule="auto"/>
      </w:pPr>
      <w:r>
        <w:separator/>
      </w:r>
    </w:p>
  </w:endnote>
  <w:endnote w:type="continuationSeparator" w:id="0">
    <w:p w:rsidR="00AE531A" w:rsidRDefault="00AE531A" w:rsidP="00501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31A" w:rsidRDefault="00AE531A" w:rsidP="00501939">
      <w:pPr>
        <w:spacing w:after="0" w:line="240" w:lineRule="auto"/>
      </w:pPr>
      <w:r>
        <w:separator/>
      </w:r>
    </w:p>
  </w:footnote>
  <w:footnote w:type="continuationSeparator" w:id="0">
    <w:p w:rsidR="00AE531A" w:rsidRDefault="00AE531A" w:rsidP="00501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0A"/>
    <w:rsid w:val="00004760"/>
    <w:rsid w:val="000078C5"/>
    <w:rsid w:val="0001270F"/>
    <w:rsid w:val="000567EC"/>
    <w:rsid w:val="00092F76"/>
    <w:rsid w:val="000B5392"/>
    <w:rsid w:val="000C2834"/>
    <w:rsid w:val="000E2C51"/>
    <w:rsid w:val="000F6EF7"/>
    <w:rsid w:val="00113054"/>
    <w:rsid w:val="0017028D"/>
    <w:rsid w:val="001A5809"/>
    <w:rsid w:val="001F421B"/>
    <w:rsid w:val="002065BF"/>
    <w:rsid w:val="00236DF7"/>
    <w:rsid w:val="002D6DEE"/>
    <w:rsid w:val="002E54D2"/>
    <w:rsid w:val="003B5BC5"/>
    <w:rsid w:val="003E5374"/>
    <w:rsid w:val="00467C80"/>
    <w:rsid w:val="0048303E"/>
    <w:rsid w:val="004B3DA5"/>
    <w:rsid w:val="004B5022"/>
    <w:rsid w:val="00501939"/>
    <w:rsid w:val="00571981"/>
    <w:rsid w:val="00582543"/>
    <w:rsid w:val="005B1140"/>
    <w:rsid w:val="005C570D"/>
    <w:rsid w:val="00607635"/>
    <w:rsid w:val="0069078F"/>
    <w:rsid w:val="008D34D5"/>
    <w:rsid w:val="008E7827"/>
    <w:rsid w:val="009516CF"/>
    <w:rsid w:val="009F3F4F"/>
    <w:rsid w:val="00A602DF"/>
    <w:rsid w:val="00AE531A"/>
    <w:rsid w:val="00AF4A64"/>
    <w:rsid w:val="00B04425"/>
    <w:rsid w:val="00B109F7"/>
    <w:rsid w:val="00BB3D0A"/>
    <w:rsid w:val="00D2283B"/>
    <w:rsid w:val="00DC326A"/>
    <w:rsid w:val="00DD349B"/>
    <w:rsid w:val="00E617DF"/>
    <w:rsid w:val="00EA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3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193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501939"/>
  </w:style>
  <w:style w:type="paragraph" w:styleId="a6">
    <w:name w:val="footer"/>
    <w:basedOn w:val="a"/>
    <w:link w:val="a7"/>
    <w:uiPriority w:val="99"/>
    <w:unhideWhenUsed/>
    <w:rsid w:val="0050193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501939"/>
  </w:style>
  <w:style w:type="character" w:styleId="a8">
    <w:name w:val="annotation reference"/>
    <w:basedOn w:val="a0"/>
    <w:uiPriority w:val="99"/>
    <w:semiHidden/>
    <w:unhideWhenUsed/>
    <w:rsid w:val="005C570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C570D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5C570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C570D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5C570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C5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Текст выноски Знак"/>
    <w:basedOn w:val="a0"/>
    <w:link w:val="ad"/>
    <w:uiPriority w:val="99"/>
    <w:semiHidden/>
    <w:rsid w:val="005C57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3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193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501939"/>
  </w:style>
  <w:style w:type="paragraph" w:styleId="a6">
    <w:name w:val="footer"/>
    <w:basedOn w:val="a"/>
    <w:link w:val="a7"/>
    <w:uiPriority w:val="99"/>
    <w:unhideWhenUsed/>
    <w:rsid w:val="0050193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501939"/>
  </w:style>
  <w:style w:type="character" w:styleId="a8">
    <w:name w:val="annotation reference"/>
    <w:basedOn w:val="a0"/>
    <w:uiPriority w:val="99"/>
    <w:semiHidden/>
    <w:unhideWhenUsed/>
    <w:rsid w:val="005C570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C570D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5C570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C570D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5C570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C5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Текст выноски Знак"/>
    <w:basedOn w:val="a0"/>
    <w:link w:val="ad"/>
    <w:uiPriority w:val="99"/>
    <w:semiHidden/>
    <w:rsid w:val="005C57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BE65E-3318-4CFF-964F-7D49BEBD7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6-05-25T10:55:00Z</cp:lastPrinted>
  <dcterms:created xsi:type="dcterms:W3CDTF">2016-08-04T03:26:00Z</dcterms:created>
  <dcterms:modified xsi:type="dcterms:W3CDTF">2016-08-04T03:26:00Z</dcterms:modified>
</cp:coreProperties>
</file>